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A4F" w:rsidRPr="00A509F8" w:rsidRDefault="002F7A4F" w:rsidP="002F7A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color w:val="000000" w:themeColor="text1"/>
          <w:sz w:val="24"/>
          <w:szCs w:val="24"/>
        </w:rPr>
      </w:pPr>
      <w:r>
        <w:rPr>
          <w:rFonts w:eastAsia="Times New Roman"/>
          <w:b/>
          <w:color w:val="000000" w:themeColor="text1"/>
          <w:sz w:val="24"/>
          <w:szCs w:val="24"/>
        </w:rPr>
        <w:t>Additional file 7</w:t>
      </w:r>
      <w:r w:rsidRPr="00A509F8">
        <w:rPr>
          <w:rFonts w:eastAsia="Times New Roman"/>
          <w:b/>
          <w:color w:val="000000" w:themeColor="text1"/>
          <w:sz w:val="24"/>
          <w:szCs w:val="24"/>
        </w:rPr>
        <w:t>. Analysis of missing data demonstrates that covariates are not missing completely at random based on Little’s Test</w:t>
      </w:r>
      <w:r w:rsidRPr="00A509F8">
        <w:rPr>
          <w:rFonts w:eastAsia="Times New Roman"/>
          <w:b/>
          <w:color w:val="000000" w:themeColor="text1"/>
          <w:sz w:val="24"/>
          <w:szCs w:val="24"/>
          <w:vertAlign w:val="superscript"/>
        </w:rPr>
        <w:t>a</w:t>
      </w:r>
      <w:r w:rsidRPr="00A509F8">
        <w:rPr>
          <w:rFonts w:eastAsia="Times New Roman"/>
          <w:b/>
          <w:color w:val="000000" w:themeColor="text1"/>
          <w:sz w:val="24"/>
          <w:szCs w:val="24"/>
        </w:rPr>
        <w:t>.</w:t>
      </w:r>
      <w:r w:rsidRPr="00A509F8">
        <w:rPr>
          <w:rFonts w:eastAsia="Times New Roman"/>
          <w:color w:val="000000" w:themeColor="text1"/>
          <w:sz w:val="24"/>
          <w:szCs w:val="24"/>
        </w:rPr>
        <w:t xml:space="preserve"> Proportions of missing data by covariate and separated by complete cases and those with at least one element of missing data. Absolute standardized differences are tabulated. An absolute standardized difference &gt;0.1 was prespecified to represent a meaningful difference between the group of patients with missing data and the group with complete cases. On inspection, t</w:t>
      </w:r>
      <w:bookmarkStart w:id="0" w:name="_GoBack"/>
      <w:bookmarkEnd w:id="0"/>
      <w:r w:rsidRPr="00A509F8">
        <w:rPr>
          <w:rFonts w:eastAsia="Times New Roman"/>
          <w:color w:val="000000" w:themeColor="text1"/>
          <w:sz w:val="24"/>
          <w:szCs w:val="24"/>
        </w:rPr>
        <w:t>here is no systematic trend in missing variables, suggesting they are likely missing at random.</w:t>
      </w:r>
    </w:p>
    <w:tbl>
      <w:tblPr>
        <w:tblW w:w="10142" w:type="dxa"/>
        <w:tblBorders>
          <w:top w:val="single" w:sz="18" w:space="0" w:color="000000"/>
          <w:bottom w:val="single" w:sz="18" w:space="0" w:color="000000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5"/>
        <w:gridCol w:w="141"/>
        <w:gridCol w:w="1985"/>
        <w:gridCol w:w="2387"/>
        <w:gridCol w:w="1865"/>
        <w:gridCol w:w="1539"/>
      </w:tblGrid>
      <w:tr w:rsidR="002F7A4F" w:rsidRPr="00616806" w:rsidTr="00432CDC">
        <w:trPr>
          <w:tblHeader/>
        </w:trPr>
        <w:tc>
          <w:tcPr>
            <w:tcW w:w="2127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ohort Before Excluding Cases with Missing Data</w:t>
            </w: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br/>
              <w:t>N = 5582</w:t>
            </w:r>
          </w:p>
        </w:tc>
        <w:tc>
          <w:tcPr>
            <w:tcW w:w="238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omplete Cases</w:t>
            </w: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br/>
              <w:t>N = 5070 (90.83%)</w:t>
            </w:r>
          </w:p>
        </w:tc>
        <w:tc>
          <w:tcPr>
            <w:tcW w:w="186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ases with Missing Data</w:t>
            </w: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br/>
              <w:t>N= 512 (9.17 %)</w:t>
            </w: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bsolute Standardized Difference</w:t>
            </w:r>
          </w:p>
        </w:tc>
      </w:tr>
      <w:tr w:rsidR="002F7A4F" w:rsidRPr="00616806" w:rsidTr="00432CDC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.4 (20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.6 (20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7.5 (20.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.104</w:t>
            </w:r>
            <w:r w:rsidRPr="00A509F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.0 [16.0, 89.0]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2.0 [16.0, 89.0]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6.0 [16.0, 89.0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ex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13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09 (19.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05 (19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4 (20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72 (80.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65 (80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7 (79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Rac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sz w:val="20"/>
                <w:szCs w:val="20"/>
              </w:rPr>
              <w:t>0.135</w:t>
            </w:r>
            <w:r w:rsidRPr="00A509F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449 (61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228 (63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21 (43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61 (24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67 (25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4 (18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54 (2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5 (2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9 (3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71 (8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0 (8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1 (6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7 (2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7 (28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nsurance Typ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sz w:val="20"/>
                <w:szCs w:val="20"/>
              </w:rPr>
              <w:t>0.109</w:t>
            </w:r>
            <w:r w:rsidRPr="00A509F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Private/Commercia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145 (38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01 (39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4 (28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83 (21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90 (21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3 (18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41 (22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54 (22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87 (17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65 (10.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9 (10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6 (9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38 (6.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06 (6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2 (6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0 (2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0 (21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Functionally Depend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38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380 (96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90 (96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0 (95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2 (3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80 (3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2 (4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22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488 (98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86 (98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2 (98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4 (1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84 (1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 (2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Dementi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48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485 (98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85 (98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0 (97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7 (1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85 (1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 (2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Disseminated Canc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36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547 (99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37 (99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0 (99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5 (0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3 (0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hronic Renal Failur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24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526 (99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19 (99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7 (99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5 (1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 (1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resenting G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64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-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604 (28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87 (29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7 (22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-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64 (8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28 (8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6 (7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702 (12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651 (12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 (10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680 (48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504 (49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76 (34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2 (2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2 (25.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hock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14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260 (94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776 (94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4 (94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22 (5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94 (5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8 (5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re-Hospital Cardiac Arr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18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94 (87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508 (88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86 (75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613 (11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62 (11.1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 (10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75 (1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75 (14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Mechanism of injur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42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Blu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39 (90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590 (90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9 (87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lastRenderedPageBreak/>
              <w:t>Penetrat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34 (9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0 (9.5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4 (10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 (1.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ead A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08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75 (80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66 (80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9 (79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07 (19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04 (19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3 (20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Face A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31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549 (99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39 (99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0 (99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2F7A4F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3 (0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1 (0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Neck A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38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75 (87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22 (87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53 (88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707 (12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648 (12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9 (11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Thorax A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12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494 (80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84 (80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10 (80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88 (19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986 (19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2 (19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bdomen A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33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375 (96.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885 (96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0 (95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7 (3.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85 (3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2 (4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pine Cord Level of Injur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15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 and Below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327 (77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933 (77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94 (77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C3 and Abov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55 (22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37 (22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8 (23.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Upper Extremiti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sz w:val="20"/>
                <w:szCs w:val="20"/>
              </w:rPr>
              <w:t>0.129</w:t>
            </w:r>
            <w:r w:rsidRPr="00A509F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540 (99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028 (99.2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12 (10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2 (0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2 (0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Lower Extremiti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49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289 (94.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799 (94.7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0 (95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+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93 (5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71 (5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2 (4.3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lastRenderedPageBreak/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ospital Bed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sz w:val="20"/>
                <w:szCs w:val="20"/>
              </w:rPr>
              <w:t>0.102</w:t>
            </w:r>
            <w:r w:rsidRPr="00A509F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&lt;= 2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21 (4.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2 (4.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9 (3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1-4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20 (23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14 (23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06 (20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01-6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704 (30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553 (30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51 (29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&gt; 6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337 (41.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101 (41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36 (46.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ospital Teaching Stat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90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3104 (55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835 (55.9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69 (52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nonteach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70 (10.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521 (10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49 (9.6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848 (33.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714 (33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4 (26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60 (1.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60 (11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Year of Injur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sz w:val="20"/>
                <w:szCs w:val="20"/>
              </w:rPr>
              <w:t>0.081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66 (24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55 (24.8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11 (21.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73 (24.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49 (24.6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4 (24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64 (24.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230 (24.3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4 (26.2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79 (26.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336 (26.4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color w:val="000000"/>
                <w:sz w:val="20"/>
                <w:szCs w:val="20"/>
              </w:rPr>
              <w:t>143 (27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2F7A4F" w:rsidRPr="00616806" w:rsidTr="00432CDC">
        <w:tc>
          <w:tcPr>
            <w:tcW w:w="2127" w:type="dxa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vAlign w:val="center"/>
          </w:tcPr>
          <w:p w:rsidR="002F7A4F" w:rsidRPr="00A509F8" w:rsidRDefault="002F7A4F" w:rsidP="00432CD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-</w:t>
            </w:r>
          </w:p>
        </w:tc>
      </w:tr>
    </w:tbl>
    <w:p w:rsidR="002F7A4F" w:rsidRPr="00A509F8" w:rsidRDefault="002F7A4F" w:rsidP="002F7A4F">
      <w:pPr>
        <w:spacing w:line="240" w:lineRule="auto"/>
        <w:ind w:firstLine="720"/>
        <w:rPr>
          <w:sz w:val="16"/>
          <w:szCs w:val="16"/>
        </w:rPr>
      </w:pPr>
      <w:r w:rsidRPr="00A509F8">
        <w:rPr>
          <w:sz w:val="16"/>
          <w:szCs w:val="16"/>
          <w:vertAlign w:val="superscript"/>
        </w:rPr>
        <w:t>a</w:t>
      </w:r>
      <w:r w:rsidRPr="00A509F8">
        <w:rPr>
          <w:sz w:val="16"/>
          <w:szCs w:val="16"/>
        </w:rPr>
        <w:t xml:space="preserve">Little’s Test </w:t>
      </w:r>
      <w:r w:rsidRPr="00A509F8">
        <w:rPr>
          <w:sz w:val="16"/>
          <w:szCs w:val="16"/>
        </w:rPr>
        <w:sym w:font="Symbol" w:char="F063"/>
      </w:r>
      <w:r w:rsidRPr="00A509F8">
        <w:rPr>
          <w:sz w:val="16"/>
          <w:szCs w:val="16"/>
          <w:vertAlign w:val="superscript"/>
        </w:rPr>
        <w:t>2</w:t>
      </w:r>
      <w:r w:rsidRPr="00A509F8">
        <w:rPr>
          <w:sz w:val="16"/>
          <w:szCs w:val="16"/>
        </w:rPr>
        <w:t xml:space="preserve"> = 6173.77, degrees of freedom 407, p &lt; .001</w:t>
      </w:r>
    </w:p>
    <w:p w:rsidR="002F7A4F" w:rsidRPr="00A509F8" w:rsidRDefault="002F7A4F" w:rsidP="002F7A4F">
      <w:pPr>
        <w:spacing w:line="240" w:lineRule="auto"/>
        <w:ind w:firstLine="720"/>
        <w:rPr>
          <w:sz w:val="16"/>
          <w:szCs w:val="16"/>
        </w:rPr>
      </w:pPr>
      <w:r w:rsidRPr="00A509F8">
        <w:rPr>
          <w:sz w:val="16"/>
          <w:szCs w:val="16"/>
          <w:vertAlign w:val="superscript"/>
        </w:rPr>
        <w:t>b</w:t>
      </w:r>
      <w:r w:rsidRPr="00A509F8">
        <w:rPr>
          <w:sz w:val="16"/>
          <w:szCs w:val="16"/>
        </w:rPr>
        <w:t>Absolute standardized difference corresponds to meaningful difference (&gt;0.1)</w:t>
      </w:r>
    </w:p>
    <w:p w:rsidR="002F7A4F" w:rsidRPr="00A509F8" w:rsidRDefault="002F7A4F" w:rsidP="002F7A4F">
      <w:pPr>
        <w:spacing w:line="240" w:lineRule="auto"/>
        <w:ind w:firstLine="720"/>
        <w:rPr>
          <w:sz w:val="16"/>
          <w:szCs w:val="16"/>
        </w:rPr>
      </w:pPr>
      <w:r w:rsidRPr="00A509F8">
        <w:rPr>
          <w:sz w:val="16"/>
          <w:szCs w:val="16"/>
        </w:rPr>
        <w:t>Abbreviations: GCS, Glasgow Coma Scale; AIS, Abbreviated Injury Scale.</w:t>
      </w:r>
    </w:p>
    <w:p w:rsidR="002F7A4F" w:rsidRPr="00616806" w:rsidRDefault="002F7A4F" w:rsidP="002F7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116CE" w:rsidRDefault="000116CE"/>
    <w:sectPr w:rsidR="000116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BF8" w:rsidRDefault="005F5BF8" w:rsidP="005F5BF8">
      <w:pPr>
        <w:spacing w:line="240" w:lineRule="auto"/>
      </w:pPr>
      <w:r>
        <w:separator/>
      </w:r>
    </w:p>
  </w:endnote>
  <w:endnote w:type="continuationSeparator" w:id="0">
    <w:p w:rsidR="005F5BF8" w:rsidRDefault="005F5BF8" w:rsidP="005F5B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2273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5BF8" w:rsidRDefault="005F5B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9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F5BF8" w:rsidRDefault="005F5B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BF8" w:rsidRDefault="005F5BF8" w:rsidP="005F5BF8">
      <w:pPr>
        <w:spacing w:line="240" w:lineRule="auto"/>
      </w:pPr>
      <w:r>
        <w:separator/>
      </w:r>
    </w:p>
  </w:footnote>
  <w:footnote w:type="continuationSeparator" w:id="0">
    <w:p w:rsidR="005F5BF8" w:rsidRDefault="005F5BF8" w:rsidP="005F5B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D6D92"/>
    <w:multiLevelType w:val="hybridMultilevel"/>
    <w:tmpl w:val="9CAE3DBC"/>
    <w:lvl w:ilvl="0" w:tplc="7282884E">
      <w:start w:val="54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A4F"/>
    <w:rsid w:val="000116CE"/>
    <w:rsid w:val="002F7A4F"/>
    <w:rsid w:val="005F5BF8"/>
    <w:rsid w:val="0063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E3B7D-5C92-46ED-B536-4D88F2ED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A4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5B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F8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F5B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F8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326</Characters>
  <Application>Microsoft Office Word</Application>
  <DocSecurity>0</DocSecurity>
  <Lines>36</Lines>
  <Paragraphs>10</Paragraphs>
  <ScaleCrop>false</ScaleCrop>
  <Company>St. Michael Hospital</Company>
  <LinksUpToDate>false</LinksUpToDate>
  <CharactersWithSpaces>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3</cp:revision>
  <dcterms:created xsi:type="dcterms:W3CDTF">2023-09-27T21:06:00Z</dcterms:created>
  <dcterms:modified xsi:type="dcterms:W3CDTF">2023-11-09T14:03:00Z</dcterms:modified>
</cp:coreProperties>
</file>